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DD1F8" w14:textId="4D9C18E3" w:rsidR="00F5167E" w:rsidRDefault="001C6CD3" w:rsidP="0090466D">
      <w:pPr>
        <w:spacing w:after="0" w:line="480" w:lineRule="auto"/>
        <w:rPr>
          <w:b/>
          <w:bCs/>
          <w:sz w:val="24"/>
          <w:szCs w:val="24"/>
          <w:lang w:val="en-MY"/>
        </w:rPr>
      </w:pPr>
      <w:r w:rsidRPr="001C6CD3">
        <w:rPr>
          <w:b/>
          <w:bCs/>
          <w:sz w:val="24"/>
          <w:szCs w:val="24"/>
          <w:lang w:val="en-MY"/>
        </w:rPr>
        <w:t>Supplementary Material</w:t>
      </w:r>
      <w:r w:rsidR="0025531F">
        <w:rPr>
          <w:b/>
          <w:bCs/>
          <w:sz w:val="24"/>
          <w:szCs w:val="24"/>
          <w:lang w:val="en-MY"/>
        </w:rPr>
        <w:t xml:space="preserve"> </w:t>
      </w:r>
    </w:p>
    <w:p w14:paraId="586A6DE9" w14:textId="6D82711E" w:rsidR="0090466D" w:rsidRPr="003864AC" w:rsidRDefault="002E323C" w:rsidP="0090466D">
      <w:pPr>
        <w:spacing w:after="0" w:line="480" w:lineRule="auto"/>
        <w:jc w:val="both"/>
        <w:rPr>
          <w:sz w:val="24"/>
          <w:szCs w:val="24"/>
          <w:lang w:val="en-US"/>
        </w:rPr>
      </w:pPr>
      <w:r w:rsidRPr="0013440D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Pr="0013440D">
        <w:rPr>
          <w:b/>
          <w:bCs/>
          <w:sz w:val="24"/>
          <w:szCs w:val="24"/>
          <w:lang w:val="en-US"/>
        </w:rPr>
        <w:t>1:</w:t>
      </w:r>
      <w:r w:rsidRPr="0013440D">
        <w:rPr>
          <w:sz w:val="24"/>
          <w:szCs w:val="24"/>
          <w:lang w:val="en-US"/>
        </w:rPr>
        <w:t xml:space="preserve"> The MNI coordinates with BA numbers and overlap</w:t>
      </w:r>
      <w:r w:rsidR="00B22368">
        <w:rPr>
          <w:sz w:val="24"/>
          <w:szCs w:val="24"/>
          <w:lang w:val="en-US"/>
        </w:rPr>
        <w:t>ping</w:t>
      </w:r>
      <w:r w:rsidRPr="0013440D">
        <w:rPr>
          <w:sz w:val="24"/>
          <w:szCs w:val="24"/>
          <w:lang w:val="en-US"/>
        </w:rPr>
        <w:t xml:space="preserve"> </w:t>
      </w:r>
      <w:r w:rsidR="00C544CC">
        <w:rPr>
          <w:sz w:val="24"/>
          <w:szCs w:val="24"/>
          <w:lang w:val="en-US"/>
        </w:rPr>
        <w:t>percentages</w:t>
      </w:r>
      <w:r w:rsidRPr="0013440D">
        <w:rPr>
          <w:sz w:val="24"/>
          <w:szCs w:val="24"/>
          <w:lang w:val="en-US"/>
        </w:rPr>
        <w:t xml:space="preserve"> for each </w:t>
      </w:r>
      <w:proofErr w:type="spellStart"/>
      <w:r w:rsidRPr="0013440D">
        <w:rPr>
          <w:sz w:val="24"/>
          <w:szCs w:val="24"/>
          <w:lang w:val="en-US"/>
        </w:rPr>
        <w:t>fNIRS</w:t>
      </w:r>
      <w:proofErr w:type="spellEnd"/>
      <w:r w:rsidRPr="0013440D">
        <w:rPr>
          <w:sz w:val="24"/>
          <w:szCs w:val="24"/>
          <w:lang w:val="en-US"/>
        </w:rPr>
        <w:t xml:space="preserve"> channel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304"/>
        <w:gridCol w:w="1304"/>
        <w:gridCol w:w="1304"/>
        <w:gridCol w:w="1587"/>
        <w:gridCol w:w="1587"/>
      </w:tblGrid>
      <w:tr w:rsidR="002F1EEE" w:rsidRPr="0046786A" w14:paraId="32697B19" w14:textId="77777777" w:rsidTr="002F1EEE">
        <w:trPr>
          <w:trHeight w:val="340"/>
          <w:jc w:val="center"/>
        </w:trPr>
        <w:tc>
          <w:tcPr>
            <w:tcW w:w="1134" w:type="dxa"/>
            <w:vMerge w:val="restart"/>
            <w:vAlign w:val="center"/>
          </w:tcPr>
          <w:p w14:paraId="2653C3EA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w:r w:rsidRPr="00996A11">
              <w:rPr>
                <w:b/>
                <w:bCs/>
                <w:lang w:val="en-US"/>
              </w:rPr>
              <w:t>Channel</w:t>
            </w:r>
          </w:p>
        </w:tc>
        <w:tc>
          <w:tcPr>
            <w:tcW w:w="3912" w:type="dxa"/>
            <w:gridSpan w:val="3"/>
          </w:tcPr>
          <w:p w14:paraId="768FA79E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w:r w:rsidRPr="00996A11">
              <w:rPr>
                <w:b/>
                <w:bCs/>
                <w:lang w:val="en-US"/>
              </w:rPr>
              <w:t>MNI coordinates</w:t>
            </w:r>
          </w:p>
        </w:tc>
        <w:tc>
          <w:tcPr>
            <w:tcW w:w="1587" w:type="dxa"/>
            <w:vMerge w:val="restart"/>
            <w:vAlign w:val="center"/>
          </w:tcPr>
          <w:p w14:paraId="28732F86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w:r w:rsidRPr="00996A11">
              <w:rPr>
                <w:b/>
                <w:bCs/>
                <w:lang w:val="en-US"/>
              </w:rPr>
              <w:t>BA number</w:t>
            </w:r>
          </w:p>
        </w:tc>
        <w:tc>
          <w:tcPr>
            <w:tcW w:w="1587" w:type="dxa"/>
            <w:vMerge w:val="restart"/>
            <w:vAlign w:val="center"/>
          </w:tcPr>
          <w:p w14:paraId="65F2E5DF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w:r w:rsidRPr="00996A11">
              <w:rPr>
                <w:b/>
                <w:bCs/>
                <w:lang w:val="en-US"/>
              </w:rPr>
              <w:t>Percentage (%)</w:t>
            </w:r>
          </w:p>
        </w:tc>
      </w:tr>
      <w:tr w:rsidR="002F1EEE" w:rsidRPr="0046786A" w14:paraId="294AF894" w14:textId="77777777" w:rsidTr="002F1EEE">
        <w:trPr>
          <w:trHeight w:val="340"/>
          <w:jc w:val="center"/>
        </w:trPr>
        <w:tc>
          <w:tcPr>
            <w:tcW w:w="1134" w:type="dxa"/>
            <w:vMerge/>
          </w:tcPr>
          <w:p w14:paraId="13A434D1" w14:textId="77777777" w:rsidR="002F1EEE" w:rsidRPr="0046786A" w:rsidRDefault="002F1EEE" w:rsidP="007745B7">
            <w:pPr>
              <w:jc w:val="center"/>
              <w:rPr>
                <w:lang w:val="en-US"/>
              </w:rPr>
            </w:pPr>
          </w:p>
        </w:tc>
        <w:tc>
          <w:tcPr>
            <w:tcW w:w="1304" w:type="dxa"/>
          </w:tcPr>
          <w:p w14:paraId="1D8AFB63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x</m:t>
              </m:r>
            </m:oMath>
            <w:r w:rsidRPr="00996A11">
              <w:rPr>
                <w:b/>
                <w:bCs/>
                <w:lang w:val="en-US"/>
              </w:rPr>
              <w:t xml:space="preserve"> (mm)</w:t>
            </w:r>
          </w:p>
        </w:tc>
        <w:tc>
          <w:tcPr>
            <w:tcW w:w="1304" w:type="dxa"/>
          </w:tcPr>
          <w:p w14:paraId="77DAC70C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y</m:t>
              </m:r>
            </m:oMath>
            <w:r w:rsidRPr="00996A11">
              <w:rPr>
                <w:b/>
                <w:bCs/>
                <w:lang w:val="en-US"/>
              </w:rPr>
              <w:t xml:space="preserve"> (mm)</w:t>
            </w:r>
          </w:p>
        </w:tc>
        <w:tc>
          <w:tcPr>
            <w:tcW w:w="1304" w:type="dxa"/>
          </w:tcPr>
          <w:p w14:paraId="1F131F82" w14:textId="77777777" w:rsidR="002F1EEE" w:rsidRPr="00996A11" w:rsidRDefault="002F1EEE" w:rsidP="007745B7">
            <w:pPr>
              <w:jc w:val="center"/>
              <w:rPr>
                <w:b/>
                <w:bCs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lang w:val="en-US"/>
                </w:rPr>
                <m:t>z</m:t>
              </m:r>
            </m:oMath>
            <w:r w:rsidRPr="00996A11">
              <w:rPr>
                <w:b/>
                <w:bCs/>
                <w:lang w:val="en-US"/>
              </w:rPr>
              <w:t xml:space="preserve"> (mm)</w:t>
            </w:r>
          </w:p>
        </w:tc>
        <w:tc>
          <w:tcPr>
            <w:tcW w:w="1587" w:type="dxa"/>
            <w:vMerge/>
          </w:tcPr>
          <w:p w14:paraId="61D21537" w14:textId="77777777" w:rsidR="002F1EEE" w:rsidRPr="0046786A" w:rsidRDefault="002F1EEE" w:rsidP="007745B7">
            <w:pPr>
              <w:jc w:val="center"/>
              <w:rPr>
                <w:lang w:val="en-US"/>
              </w:rPr>
            </w:pPr>
          </w:p>
        </w:tc>
        <w:tc>
          <w:tcPr>
            <w:tcW w:w="1587" w:type="dxa"/>
            <w:vMerge/>
          </w:tcPr>
          <w:p w14:paraId="5384D0CC" w14:textId="77777777" w:rsidR="002F1EEE" w:rsidRPr="0046786A" w:rsidRDefault="002F1EEE" w:rsidP="007745B7">
            <w:pPr>
              <w:jc w:val="center"/>
              <w:rPr>
                <w:lang w:val="en-US"/>
              </w:rPr>
            </w:pPr>
          </w:p>
        </w:tc>
      </w:tr>
      <w:tr w:rsidR="004C11DF" w:rsidRPr="0046786A" w14:paraId="1CFA8A84" w14:textId="77777777" w:rsidTr="002F1EEE">
        <w:trPr>
          <w:jc w:val="center"/>
        </w:trPr>
        <w:tc>
          <w:tcPr>
            <w:tcW w:w="1134" w:type="dxa"/>
            <w:vAlign w:val="center"/>
          </w:tcPr>
          <w:p w14:paraId="3C2F10C5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04" w:type="dxa"/>
            <w:vAlign w:val="center"/>
          </w:tcPr>
          <w:p w14:paraId="74A32896" w14:textId="30FE29B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7</w:t>
            </w:r>
          </w:p>
        </w:tc>
        <w:tc>
          <w:tcPr>
            <w:tcW w:w="1304" w:type="dxa"/>
            <w:vAlign w:val="center"/>
          </w:tcPr>
          <w:p w14:paraId="3258E639" w14:textId="21923D0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7</w:t>
            </w:r>
          </w:p>
        </w:tc>
        <w:tc>
          <w:tcPr>
            <w:tcW w:w="1304" w:type="dxa"/>
            <w:vAlign w:val="center"/>
          </w:tcPr>
          <w:p w14:paraId="1784E98F" w14:textId="023CD5B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</w:t>
            </w:r>
          </w:p>
        </w:tc>
        <w:tc>
          <w:tcPr>
            <w:tcW w:w="1587" w:type="dxa"/>
          </w:tcPr>
          <w:p w14:paraId="6FBA8A6C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6</w:t>
            </w:r>
          </w:p>
          <w:p w14:paraId="625D4C0A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6D8FB2B6" w14:textId="303B10B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87" w:type="dxa"/>
          </w:tcPr>
          <w:p w14:paraId="64FE458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  <w:p w14:paraId="09BF2E15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515DF7DC" w14:textId="065798C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 w:rsidR="004C11DF" w:rsidRPr="0046786A" w14:paraId="325774D9" w14:textId="77777777" w:rsidTr="002F1EEE">
        <w:trPr>
          <w:jc w:val="center"/>
        </w:trPr>
        <w:tc>
          <w:tcPr>
            <w:tcW w:w="1134" w:type="dxa"/>
            <w:vAlign w:val="center"/>
          </w:tcPr>
          <w:p w14:paraId="52A0AA64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78B5A042" w14:textId="72DFBDF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304" w:type="dxa"/>
            <w:vAlign w:val="center"/>
          </w:tcPr>
          <w:p w14:paraId="6AD1ED53" w14:textId="0C86DF6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304" w:type="dxa"/>
            <w:vAlign w:val="center"/>
          </w:tcPr>
          <w:p w14:paraId="128A71FB" w14:textId="2D35785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1587" w:type="dxa"/>
          </w:tcPr>
          <w:p w14:paraId="698C9FCC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5176AD01" w14:textId="52DB33F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87" w:type="dxa"/>
          </w:tcPr>
          <w:p w14:paraId="3E658949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  <w:p w14:paraId="05553ED0" w14:textId="5850875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4C11DF" w:rsidRPr="0046786A" w14:paraId="4D3BF645" w14:textId="77777777" w:rsidTr="002F1EEE">
        <w:trPr>
          <w:jc w:val="center"/>
        </w:trPr>
        <w:tc>
          <w:tcPr>
            <w:tcW w:w="1134" w:type="dxa"/>
            <w:vAlign w:val="center"/>
          </w:tcPr>
          <w:p w14:paraId="602A8704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04" w:type="dxa"/>
            <w:vAlign w:val="center"/>
          </w:tcPr>
          <w:p w14:paraId="5A8A8AA7" w14:textId="7755859A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3</w:t>
            </w:r>
          </w:p>
        </w:tc>
        <w:tc>
          <w:tcPr>
            <w:tcW w:w="1304" w:type="dxa"/>
            <w:vAlign w:val="center"/>
          </w:tcPr>
          <w:p w14:paraId="0FF61F95" w14:textId="26F35E6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304" w:type="dxa"/>
            <w:vAlign w:val="center"/>
          </w:tcPr>
          <w:p w14:paraId="702654B8" w14:textId="61798030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  <w:tc>
          <w:tcPr>
            <w:tcW w:w="1587" w:type="dxa"/>
          </w:tcPr>
          <w:p w14:paraId="2464FBEF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2D9390F3" w14:textId="5121C5C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87" w:type="dxa"/>
          </w:tcPr>
          <w:p w14:paraId="17AE62B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14:paraId="20E6B1B3" w14:textId="180D5854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 w:rsidR="004C11DF" w:rsidRPr="0046786A" w14:paraId="75001380" w14:textId="77777777" w:rsidTr="002F1EEE">
        <w:trPr>
          <w:jc w:val="center"/>
        </w:trPr>
        <w:tc>
          <w:tcPr>
            <w:tcW w:w="1134" w:type="dxa"/>
            <w:vAlign w:val="center"/>
          </w:tcPr>
          <w:p w14:paraId="10639188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vAlign w:val="center"/>
          </w:tcPr>
          <w:p w14:paraId="56D2C76D" w14:textId="0D37AB6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7</w:t>
            </w:r>
          </w:p>
        </w:tc>
        <w:tc>
          <w:tcPr>
            <w:tcW w:w="1304" w:type="dxa"/>
            <w:vAlign w:val="center"/>
          </w:tcPr>
          <w:p w14:paraId="6F398333" w14:textId="2BB81CF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7</w:t>
            </w:r>
          </w:p>
        </w:tc>
        <w:tc>
          <w:tcPr>
            <w:tcW w:w="1304" w:type="dxa"/>
            <w:vAlign w:val="center"/>
          </w:tcPr>
          <w:p w14:paraId="0C6B3D3B" w14:textId="513CC5B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587" w:type="dxa"/>
          </w:tcPr>
          <w:p w14:paraId="53024630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  <w:p w14:paraId="0A4D2C34" w14:textId="194B77B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87" w:type="dxa"/>
          </w:tcPr>
          <w:p w14:paraId="7F3C0D2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  <w:p w14:paraId="5F37A69F" w14:textId="3DD280E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</w:tr>
      <w:tr w:rsidR="004C11DF" w:rsidRPr="0046786A" w14:paraId="7EAE7643" w14:textId="77777777" w:rsidTr="002F1EEE">
        <w:trPr>
          <w:jc w:val="center"/>
        </w:trPr>
        <w:tc>
          <w:tcPr>
            <w:tcW w:w="1134" w:type="dxa"/>
            <w:vAlign w:val="center"/>
          </w:tcPr>
          <w:p w14:paraId="1EF90B5D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04" w:type="dxa"/>
            <w:vAlign w:val="center"/>
          </w:tcPr>
          <w:p w14:paraId="5335BDFC" w14:textId="2379D2FA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1304" w:type="dxa"/>
            <w:vAlign w:val="center"/>
          </w:tcPr>
          <w:p w14:paraId="4FC64629" w14:textId="139F7DF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304" w:type="dxa"/>
            <w:vAlign w:val="center"/>
          </w:tcPr>
          <w:p w14:paraId="047E7607" w14:textId="68B0289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</w:t>
            </w:r>
          </w:p>
        </w:tc>
        <w:tc>
          <w:tcPr>
            <w:tcW w:w="1587" w:type="dxa"/>
          </w:tcPr>
          <w:p w14:paraId="4FA87DBA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3983146B" w14:textId="0DEC37E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87" w:type="dxa"/>
          </w:tcPr>
          <w:p w14:paraId="3A29E2B3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7</w:t>
            </w:r>
          </w:p>
          <w:p w14:paraId="17038FC0" w14:textId="73EACCE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4C11DF" w:rsidRPr="0046786A" w14:paraId="2BDAEDAF" w14:textId="77777777" w:rsidTr="002F1EEE">
        <w:trPr>
          <w:jc w:val="center"/>
        </w:trPr>
        <w:tc>
          <w:tcPr>
            <w:tcW w:w="1134" w:type="dxa"/>
            <w:vAlign w:val="center"/>
          </w:tcPr>
          <w:p w14:paraId="05FBED6B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04" w:type="dxa"/>
            <w:vAlign w:val="center"/>
          </w:tcPr>
          <w:p w14:paraId="2CCFC5C3" w14:textId="4912547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304" w:type="dxa"/>
            <w:vAlign w:val="center"/>
          </w:tcPr>
          <w:p w14:paraId="39E2A3E8" w14:textId="5F3E4B3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304" w:type="dxa"/>
            <w:vAlign w:val="center"/>
          </w:tcPr>
          <w:p w14:paraId="46B6BB7F" w14:textId="73D95B5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87" w:type="dxa"/>
          </w:tcPr>
          <w:p w14:paraId="21C94E9C" w14:textId="11C4D9D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87" w:type="dxa"/>
          </w:tcPr>
          <w:p w14:paraId="42D977EF" w14:textId="47E6186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0</w:t>
            </w:r>
          </w:p>
        </w:tc>
      </w:tr>
      <w:tr w:rsidR="004C11DF" w:rsidRPr="0046786A" w14:paraId="66D7CEF6" w14:textId="77777777" w:rsidTr="002F1EEE">
        <w:trPr>
          <w:jc w:val="center"/>
        </w:trPr>
        <w:tc>
          <w:tcPr>
            <w:tcW w:w="1134" w:type="dxa"/>
            <w:vAlign w:val="center"/>
          </w:tcPr>
          <w:p w14:paraId="08DD0E98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2385A3A7" w14:textId="7492264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1304" w:type="dxa"/>
            <w:vAlign w:val="center"/>
          </w:tcPr>
          <w:p w14:paraId="58E40D9E" w14:textId="25D3F7A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1304" w:type="dxa"/>
            <w:vAlign w:val="center"/>
          </w:tcPr>
          <w:p w14:paraId="3FEB38F8" w14:textId="4FD12EAA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587" w:type="dxa"/>
          </w:tcPr>
          <w:p w14:paraId="6142CE3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5AEE8AB8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6</w:t>
            </w:r>
          </w:p>
          <w:p w14:paraId="6E51C11F" w14:textId="0C4C942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87" w:type="dxa"/>
          </w:tcPr>
          <w:p w14:paraId="70DC77C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  <w:p w14:paraId="54ECF94B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0509DFB5" w14:textId="22249BF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C11DF" w:rsidRPr="0046786A" w14:paraId="57502D0D" w14:textId="77777777" w:rsidTr="002F1EEE">
        <w:trPr>
          <w:jc w:val="center"/>
        </w:trPr>
        <w:tc>
          <w:tcPr>
            <w:tcW w:w="1134" w:type="dxa"/>
            <w:vAlign w:val="center"/>
          </w:tcPr>
          <w:p w14:paraId="002B93A7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22CC30CE" w14:textId="26F81DE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304" w:type="dxa"/>
            <w:vAlign w:val="center"/>
          </w:tcPr>
          <w:p w14:paraId="0E791F17" w14:textId="17A0013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57AA6575" w14:textId="705B235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587" w:type="dxa"/>
          </w:tcPr>
          <w:p w14:paraId="71805E3F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157BBC11" w14:textId="64AC78F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87" w:type="dxa"/>
          </w:tcPr>
          <w:p w14:paraId="47A99317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  <w:p w14:paraId="6895D66E" w14:textId="4F7CC0C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</w:tr>
      <w:tr w:rsidR="004C11DF" w:rsidRPr="0046786A" w14:paraId="11ABEC25" w14:textId="77777777" w:rsidTr="002F1EEE">
        <w:trPr>
          <w:jc w:val="center"/>
        </w:trPr>
        <w:tc>
          <w:tcPr>
            <w:tcW w:w="1134" w:type="dxa"/>
            <w:vAlign w:val="center"/>
          </w:tcPr>
          <w:p w14:paraId="39DD2590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04" w:type="dxa"/>
            <w:vAlign w:val="center"/>
          </w:tcPr>
          <w:p w14:paraId="73F6D6FB" w14:textId="7368DA89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304" w:type="dxa"/>
            <w:vAlign w:val="center"/>
          </w:tcPr>
          <w:p w14:paraId="5FA25AEF" w14:textId="1894B0A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vAlign w:val="center"/>
          </w:tcPr>
          <w:p w14:paraId="7287777C" w14:textId="1B4AE73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587" w:type="dxa"/>
          </w:tcPr>
          <w:p w14:paraId="7FFB9F6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480D0383" w14:textId="7320075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87" w:type="dxa"/>
          </w:tcPr>
          <w:p w14:paraId="2EC6806E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314726E5" w14:textId="1039BE20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4C11DF" w:rsidRPr="0046786A" w14:paraId="60357CF7" w14:textId="77777777" w:rsidTr="002F1EEE">
        <w:trPr>
          <w:jc w:val="center"/>
        </w:trPr>
        <w:tc>
          <w:tcPr>
            <w:tcW w:w="1134" w:type="dxa"/>
            <w:vAlign w:val="center"/>
          </w:tcPr>
          <w:p w14:paraId="0B8F0FD3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04" w:type="dxa"/>
            <w:vAlign w:val="center"/>
          </w:tcPr>
          <w:p w14:paraId="0A5ED6F7" w14:textId="2395FBC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1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304" w:type="dxa"/>
            <w:vAlign w:val="center"/>
          </w:tcPr>
          <w:p w14:paraId="736975E1" w14:textId="4BE9F63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vAlign w:val="center"/>
          </w:tcPr>
          <w:p w14:paraId="2FDC22C3" w14:textId="6997506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587" w:type="dxa"/>
          </w:tcPr>
          <w:p w14:paraId="123F940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2AA34E2E" w14:textId="2C1E0E6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87" w:type="dxa"/>
          </w:tcPr>
          <w:p w14:paraId="181A9088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  <w:p w14:paraId="1B3F232F" w14:textId="4E277D7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 w:rsidR="004C11DF" w:rsidRPr="0046786A" w14:paraId="359C06F4" w14:textId="77777777" w:rsidTr="002F1EEE">
        <w:trPr>
          <w:jc w:val="center"/>
        </w:trPr>
        <w:tc>
          <w:tcPr>
            <w:tcW w:w="1134" w:type="dxa"/>
            <w:vAlign w:val="center"/>
          </w:tcPr>
          <w:p w14:paraId="7F080716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04" w:type="dxa"/>
            <w:vAlign w:val="center"/>
          </w:tcPr>
          <w:p w14:paraId="7204E4C1" w14:textId="6CF56B7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3.7</w:t>
            </w:r>
          </w:p>
        </w:tc>
        <w:tc>
          <w:tcPr>
            <w:tcW w:w="1304" w:type="dxa"/>
            <w:vAlign w:val="center"/>
          </w:tcPr>
          <w:p w14:paraId="40C8B36E" w14:textId="1E29B15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304" w:type="dxa"/>
            <w:vAlign w:val="center"/>
          </w:tcPr>
          <w:p w14:paraId="6E984B6A" w14:textId="408443A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87" w:type="dxa"/>
          </w:tcPr>
          <w:p w14:paraId="5C04D95A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0</w:t>
            </w:r>
          </w:p>
          <w:p w14:paraId="237B444E" w14:textId="4113487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87" w:type="dxa"/>
          </w:tcPr>
          <w:p w14:paraId="1BCF8686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  <w:p w14:paraId="2ED828A5" w14:textId="03688A3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 w:rsidR="004C11DF" w:rsidRPr="0046786A" w14:paraId="10E2401D" w14:textId="77777777" w:rsidTr="002F1EEE">
        <w:trPr>
          <w:jc w:val="center"/>
        </w:trPr>
        <w:tc>
          <w:tcPr>
            <w:tcW w:w="1134" w:type="dxa"/>
            <w:vAlign w:val="center"/>
          </w:tcPr>
          <w:p w14:paraId="3DC37D48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04" w:type="dxa"/>
            <w:vAlign w:val="center"/>
          </w:tcPr>
          <w:p w14:paraId="0FAA074E" w14:textId="2D24EFC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62.3</w:t>
            </w:r>
          </w:p>
        </w:tc>
        <w:tc>
          <w:tcPr>
            <w:tcW w:w="1304" w:type="dxa"/>
            <w:vAlign w:val="center"/>
          </w:tcPr>
          <w:p w14:paraId="08E6EE24" w14:textId="7D0EA9E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304" w:type="dxa"/>
            <w:vAlign w:val="center"/>
          </w:tcPr>
          <w:p w14:paraId="1E4A9467" w14:textId="36983D1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3</w:t>
            </w:r>
          </w:p>
        </w:tc>
        <w:tc>
          <w:tcPr>
            <w:tcW w:w="1587" w:type="dxa"/>
          </w:tcPr>
          <w:p w14:paraId="5C8C0B8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03A3B4F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3A62C0B9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  <w:p w14:paraId="484F7169" w14:textId="7988543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87" w:type="dxa"/>
          </w:tcPr>
          <w:p w14:paraId="7E14C2F5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 w14:paraId="7D883BB1" w14:textId="06DAE575" w:rsidR="004C11DF" w:rsidRPr="00AD6406" w:rsidRDefault="00EB791A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 w14:paraId="6E66FDE4" w14:textId="4C2350BB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B791A">
              <w:rPr>
                <w:sz w:val="20"/>
                <w:szCs w:val="20"/>
                <w:lang w:val="en-US"/>
              </w:rPr>
              <w:t>7</w:t>
            </w:r>
          </w:p>
          <w:p w14:paraId="3BD2610F" w14:textId="0027192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4C11DF" w:rsidRPr="0046786A" w14:paraId="3A0E1B5F" w14:textId="77777777" w:rsidTr="002F1EEE">
        <w:trPr>
          <w:jc w:val="center"/>
        </w:trPr>
        <w:tc>
          <w:tcPr>
            <w:tcW w:w="1134" w:type="dxa"/>
            <w:vAlign w:val="center"/>
          </w:tcPr>
          <w:p w14:paraId="52C24CD6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04" w:type="dxa"/>
            <w:vAlign w:val="center"/>
          </w:tcPr>
          <w:p w14:paraId="030A7F58" w14:textId="096C43B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44C3FF07" w14:textId="196FA63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1304" w:type="dxa"/>
            <w:vAlign w:val="center"/>
          </w:tcPr>
          <w:p w14:paraId="2E1B81E5" w14:textId="6B477B4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1587" w:type="dxa"/>
          </w:tcPr>
          <w:p w14:paraId="76FBBFD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3</w:t>
            </w:r>
          </w:p>
          <w:p w14:paraId="32FC2F98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0FBAA5D3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  <w:p w14:paraId="06784DB2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  <w:p w14:paraId="334A405F" w14:textId="5049686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87" w:type="dxa"/>
          </w:tcPr>
          <w:p w14:paraId="2B37F15E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  <w:p w14:paraId="1C337FD6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  <w:p w14:paraId="7EBC02AA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 w14:paraId="0DBF305E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  <w:p w14:paraId="03644DEC" w14:textId="7AAF3C5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C11DF" w:rsidRPr="0046786A" w14:paraId="240CA71B" w14:textId="77777777" w:rsidTr="002F1EEE">
        <w:trPr>
          <w:jc w:val="center"/>
        </w:trPr>
        <w:tc>
          <w:tcPr>
            <w:tcW w:w="1134" w:type="dxa"/>
            <w:vAlign w:val="center"/>
          </w:tcPr>
          <w:p w14:paraId="4A3CCDAC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04" w:type="dxa"/>
            <w:vAlign w:val="center"/>
          </w:tcPr>
          <w:p w14:paraId="19AB283D" w14:textId="3051CFC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56335D16" w14:textId="4D9BDAF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softHyphen/>
              <w:t>–</w:t>
            </w:r>
            <w:r>
              <w:rPr>
                <w:sz w:val="20"/>
                <w:szCs w:val="20"/>
                <w:lang w:val="en-US"/>
              </w:rPr>
              <w:t>41.7</w:t>
            </w:r>
          </w:p>
        </w:tc>
        <w:tc>
          <w:tcPr>
            <w:tcW w:w="1304" w:type="dxa"/>
            <w:vAlign w:val="center"/>
          </w:tcPr>
          <w:p w14:paraId="0B87064A" w14:textId="6F2CAE0A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1587" w:type="dxa"/>
          </w:tcPr>
          <w:p w14:paraId="2FA9FC2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273ACFB7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8</w:t>
            </w:r>
          </w:p>
          <w:p w14:paraId="163F62C5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  <w:p w14:paraId="2B5C5017" w14:textId="18BCD764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87" w:type="dxa"/>
          </w:tcPr>
          <w:p w14:paraId="1F9FD72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  <w:p w14:paraId="520E5D2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  <w:p w14:paraId="0C191E94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3D5FECCF" w14:textId="3AB6D31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4C11DF" w:rsidRPr="0046786A" w14:paraId="7ECCFA54" w14:textId="77777777" w:rsidTr="002F1EEE">
        <w:trPr>
          <w:jc w:val="center"/>
        </w:trPr>
        <w:tc>
          <w:tcPr>
            <w:tcW w:w="1134" w:type="dxa"/>
            <w:vAlign w:val="center"/>
          </w:tcPr>
          <w:p w14:paraId="14736B7C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04" w:type="dxa"/>
            <w:vAlign w:val="center"/>
          </w:tcPr>
          <w:p w14:paraId="2AEF4220" w14:textId="201DB430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5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37C88371" w14:textId="2E96675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9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  <w:tc>
          <w:tcPr>
            <w:tcW w:w="1304" w:type="dxa"/>
            <w:vAlign w:val="center"/>
          </w:tcPr>
          <w:p w14:paraId="22675A46" w14:textId="5B07162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587" w:type="dxa"/>
          </w:tcPr>
          <w:p w14:paraId="12CC92C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5</w:t>
            </w:r>
          </w:p>
          <w:p w14:paraId="4D271D47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4</w:t>
            </w:r>
          </w:p>
          <w:p w14:paraId="06ACBC00" w14:textId="709B0FD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87" w:type="dxa"/>
          </w:tcPr>
          <w:p w14:paraId="07BBD69F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4C253CB2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5</w:t>
            </w:r>
          </w:p>
          <w:p w14:paraId="590A64E1" w14:textId="4B965593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4C11DF" w:rsidRPr="0046786A" w14:paraId="37B2620E" w14:textId="77777777" w:rsidTr="002F1EEE">
        <w:trPr>
          <w:jc w:val="center"/>
        </w:trPr>
        <w:tc>
          <w:tcPr>
            <w:tcW w:w="1134" w:type="dxa"/>
            <w:vAlign w:val="center"/>
          </w:tcPr>
          <w:p w14:paraId="18AC6C9E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04" w:type="dxa"/>
            <w:vAlign w:val="center"/>
          </w:tcPr>
          <w:p w14:paraId="29CFA5DE" w14:textId="39EA7E3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04" w:type="dxa"/>
            <w:vAlign w:val="center"/>
          </w:tcPr>
          <w:p w14:paraId="1E1AFF88" w14:textId="73F8AA7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04" w:type="dxa"/>
            <w:vAlign w:val="center"/>
          </w:tcPr>
          <w:p w14:paraId="0CC9BBA2" w14:textId="25B18B8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587" w:type="dxa"/>
          </w:tcPr>
          <w:p w14:paraId="615DCB3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  <w:p w14:paraId="664A86A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541D786F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  <w:p w14:paraId="58BFFA5E" w14:textId="09A20F26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87" w:type="dxa"/>
          </w:tcPr>
          <w:p w14:paraId="292BC999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  <w:p w14:paraId="0FE1AD2E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  <w:p w14:paraId="5FBD72D5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6C5C9AFA" w14:textId="01EB4D4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4C11DF" w:rsidRPr="0046786A" w14:paraId="7251BAAF" w14:textId="77777777" w:rsidTr="002F1EEE">
        <w:trPr>
          <w:jc w:val="center"/>
        </w:trPr>
        <w:tc>
          <w:tcPr>
            <w:tcW w:w="1134" w:type="dxa"/>
            <w:vAlign w:val="center"/>
          </w:tcPr>
          <w:p w14:paraId="51688907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04" w:type="dxa"/>
            <w:vAlign w:val="center"/>
          </w:tcPr>
          <w:p w14:paraId="325DB87F" w14:textId="274369BB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04" w:type="dxa"/>
            <w:vAlign w:val="center"/>
          </w:tcPr>
          <w:p w14:paraId="507BA9A4" w14:textId="603BE5A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25.3</w:t>
            </w:r>
          </w:p>
        </w:tc>
        <w:tc>
          <w:tcPr>
            <w:tcW w:w="1304" w:type="dxa"/>
            <w:vAlign w:val="center"/>
          </w:tcPr>
          <w:p w14:paraId="3327D9B0" w14:textId="74E7074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87" w:type="dxa"/>
          </w:tcPr>
          <w:p w14:paraId="3AFFF528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1639AFFE" w14:textId="086CD60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87" w:type="dxa"/>
          </w:tcPr>
          <w:p w14:paraId="525AA001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 w14:paraId="14ED653E" w14:textId="79B936AD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</w:tr>
      <w:tr w:rsidR="004C11DF" w:rsidRPr="0046786A" w14:paraId="2CF12351" w14:textId="77777777" w:rsidTr="002F1EEE">
        <w:trPr>
          <w:jc w:val="center"/>
        </w:trPr>
        <w:tc>
          <w:tcPr>
            <w:tcW w:w="1134" w:type="dxa"/>
            <w:vAlign w:val="center"/>
          </w:tcPr>
          <w:p w14:paraId="4473D07F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1304" w:type="dxa"/>
            <w:vAlign w:val="center"/>
          </w:tcPr>
          <w:p w14:paraId="2A127AF8" w14:textId="5E0ED1B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220445FA" w14:textId="798FFF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52.3</w:t>
            </w:r>
          </w:p>
        </w:tc>
        <w:tc>
          <w:tcPr>
            <w:tcW w:w="1304" w:type="dxa"/>
            <w:vAlign w:val="center"/>
          </w:tcPr>
          <w:p w14:paraId="18FD3F0C" w14:textId="24487BF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587" w:type="dxa"/>
          </w:tcPr>
          <w:p w14:paraId="517395C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</w:t>
            </w:r>
          </w:p>
          <w:p w14:paraId="5A45510D" w14:textId="7777777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  <w:p w14:paraId="34F8BBB0" w14:textId="30433930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87" w:type="dxa"/>
          </w:tcPr>
          <w:p w14:paraId="1DF5BBA2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  <w:p w14:paraId="772BFD7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  <w:p w14:paraId="2F2B588F" w14:textId="6DA84A6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 w:rsidR="004C11DF" w:rsidRPr="0046786A" w14:paraId="150FE3D0" w14:textId="77777777" w:rsidTr="002F1EEE">
        <w:trPr>
          <w:jc w:val="center"/>
        </w:trPr>
        <w:tc>
          <w:tcPr>
            <w:tcW w:w="1134" w:type="dxa"/>
            <w:vAlign w:val="center"/>
          </w:tcPr>
          <w:p w14:paraId="39E4AB33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04" w:type="dxa"/>
            <w:vAlign w:val="center"/>
          </w:tcPr>
          <w:p w14:paraId="14889607" w14:textId="0BC8261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5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56F03D7E" w14:textId="18693FA2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</w:t>
            </w:r>
          </w:p>
        </w:tc>
        <w:tc>
          <w:tcPr>
            <w:tcW w:w="1304" w:type="dxa"/>
            <w:vAlign w:val="center"/>
          </w:tcPr>
          <w:p w14:paraId="5973F864" w14:textId="18BADB1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587" w:type="dxa"/>
          </w:tcPr>
          <w:p w14:paraId="6C3B087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2FC190B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8</w:t>
            </w:r>
          </w:p>
          <w:p w14:paraId="2FDA3060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  <w:p w14:paraId="607E8F91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  <w:p w14:paraId="60DB145A" w14:textId="72568C7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87" w:type="dxa"/>
          </w:tcPr>
          <w:p w14:paraId="7D575C16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5</w:t>
            </w:r>
          </w:p>
          <w:p w14:paraId="1B74B44D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  <w:p w14:paraId="6735AEA2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 w14:paraId="117973B1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14:paraId="109090CE" w14:textId="7B5803E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4C11DF" w:rsidRPr="0046786A" w14:paraId="791E07C0" w14:textId="77777777" w:rsidTr="002F1EEE">
        <w:trPr>
          <w:jc w:val="center"/>
        </w:trPr>
        <w:tc>
          <w:tcPr>
            <w:tcW w:w="1134" w:type="dxa"/>
            <w:vAlign w:val="center"/>
          </w:tcPr>
          <w:p w14:paraId="1DA36626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04" w:type="dxa"/>
            <w:vAlign w:val="center"/>
          </w:tcPr>
          <w:p w14:paraId="20929380" w14:textId="5373751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32316B38" w14:textId="0F5EEF1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1304" w:type="dxa"/>
            <w:vAlign w:val="center"/>
          </w:tcPr>
          <w:p w14:paraId="2CEB1564" w14:textId="4807C828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87" w:type="dxa"/>
          </w:tcPr>
          <w:p w14:paraId="7A9B5E88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  <w:p w14:paraId="35867387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2</w:t>
            </w:r>
          </w:p>
          <w:p w14:paraId="77DB4F3E" w14:textId="020AE015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87" w:type="dxa"/>
          </w:tcPr>
          <w:p w14:paraId="76433787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  <w:p w14:paraId="0BB63534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  <w:p w14:paraId="2E7FD513" w14:textId="6823B95F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4C11DF" w:rsidRPr="0046786A" w14:paraId="5228E861" w14:textId="77777777" w:rsidTr="002F1EEE">
        <w:trPr>
          <w:jc w:val="center"/>
        </w:trPr>
        <w:tc>
          <w:tcPr>
            <w:tcW w:w="1134" w:type="dxa"/>
            <w:vAlign w:val="center"/>
          </w:tcPr>
          <w:p w14:paraId="101C4664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04" w:type="dxa"/>
            <w:vAlign w:val="center"/>
          </w:tcPr>
          <w:p w14:paraId="27C524B3" w14:textId="6D968F34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304" w:type="dxa"/>
            <w:vAlign w:val="center"/>
          </w:tcPr>
          <w:p w14:paraId="511DAD9C" w14:textId="4400B494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35</w:t>
            </w:r>
            <w:r>
              <w:rPr>
                <w:sz w:val="20"/>
                <w:szCs w:val="20"/>
                <w:lang w:val="en-US"/>
              </w:rPr>
              <w:t>.3</w:t>
            </w:r>
          </w:p>
        </w:tc>
        <w:tc>
          <w:tcPr>
            <w:tcW w:w="1304" w:type="dxa"/>
            <w:vAlign w:val="center"/>
          </w:tcPr>
          <w:p w14:paraId="7A9A178E" w14:textId="6A1C60D0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</w:t>
            </w: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587" w:type="dxa"/>
          </w:tcPr>
          <w:p w14:paraId="3D8B552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14:paraId="254F1C6D" w14:textId="62CC6427" w:rsidR="004C11DF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</w:t>
            </w:r>
            <w:r w:rsidR="00C04B20">
              <w:rPr>
                <w:sz w:val="20"/>
                <w:szCs w:val="20"/>
                <w:lang w:val="en-US"/>
              </w:rPr>
              <w:t>2</w:t>
            </w:r>
          </w:p>
          <w:p w14:paraId="057FE01D" w14:textId="4ECE272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C04B20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87" w:type="dxa"/>
          </w:tcPr>
          <w:p w14:paraId="5FFF0EE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  <w:p w14:paraId="56EC3E83" w14:textId="41DF0195" w:rsidR="004C11DF" w:rsidRDefault="00C04B20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  <w:p w14:paraId="4FF0563B" w14:textId="491A8DAC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C04B20">
              <w:rPr>
                <w:sz w:val="20"/>
                <w:szCs w:val="20"/>
                <w:lang w:val="en-US"/>
              </w:rPr>
              <w:t>8</w:t>
            </w:r>
          </w:p>
        </w:tc>
      </w:tr>
      <w:tr w:rsidR="004C11DF" w:rsidRPr="0046786A" w14:paraId="3520EC9E" w14:textId="77777777" w:rsidTr="002F1EEE">
        <w:trPr>
          <w:jc w:val="center"/>
        </w:trPr>
        <w:tc>
          <w:tcPr>
            <w:tcW w:w="1134" w:type="dxa"/>
            <w:vAlign w:val="center"/>
          </w:tcPr>
          <w:p w14:paraId="0667AE01" w14:textId="77777777" w:rsidR="004C11DF" w:rsidRPr="00AD6406" w:rsidRDefault="004C11DF" w:rsidP="004C11DF">
            <w:pPr>
              <w:spacing w:line="264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04" w:type="dxa"/>
            <w:vAlign w:val="center"/>
          </w:tcPr>
          <w:p w14:paraId="528B0AE5" w14:textId="5DBAFD9A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65</w:t>
            </w:r>
          </w:p>
        </w:tc>
        <w:tc>
          <w:tcPr>
            <w:tcW w:w="1304" w:type="dxa"/>
            <w:vAlign w:val="center"/>
          </w:tcPr>
          <w:p w14:paraId="3B2DC550" w14:textId="699FE851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 w:rsidRPr="00AD6406">
              <w:rPr>
                <w:sz w:val="20"/>
                <w:szCs w:val="20"/>
                <w:lang w:val="en-US"/>
              </w:rPr>
              <w:t>–5</w:t>
            </w: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304" w:type="dxa"/>
            <w:vAlign w:val="center"/>
          </w:tcPr>
          <w:p w14:paraId="65F76AE6" w14:textId="36A0506E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587" w:type="dxa"/>
          </w:tcPr>
          <w:p w14:paraId="3506D845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  <w:p w14:paraId="0B9FBA0D" w14:textId="62A39EB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587" w:type="dxa"/>
          </w:tcPr>
          <w:p w14:paraId="3A0CAF8B" w14:textId="7777777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  <w:p w14:paraId="3D3F0148" w14:textId="13B731E7" w:rsidR="004C11DF" w:rsidRPr="00AD6406" w:rsidRDefault="004C11DF" w:rsidP="004C11DF">
            <w:pPr>
              <w:spacing w:line="264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</w:tr>
    </w:tbl>
    <w:p w14:paraId="5D3DF45D" w14:textId="77777777" w:rsidR="00603F56" w:rsidRDefault="00603F56" w:rsidP="0090466D">
      <w:pPr>
        <w:spacing w:after="0" w:line="480" w:lineRule="auto"/>
        <w:rPr>
          <w:b/>
          <w:bCs/>
          <w:sz w:val="24"/>
          <w:szCs w:val="24"/>
          <w:lang w:val="en-MY"/>
        </w:rPr>
      </w:pPr>
    </w:p>
    <w:p w14:paraId="6DCE54D6" w14:textId="3CEAE9FC" w:rsidR="0090466D" w:rsidRDefault="00E133FA" w:rsidP="0090466D">
      <w:pPr>
        <w:spacing w:after="0" w:line="480" w:lineRule="auto"/>
        <w:rPr>
          <w:b/>
          <w:bCs/>
          <w:sz w:val="24"/>
          <w:szCs w:val="24"/>
          <w:lang w:val="en-MY"/>
        </w:rPr>
      </w:pPr>
      <w:r>
        <w:rPr>
          <w:b/>
          <w:bCs/>
          <w:sz w:val="24"/>
          <w:szCs w:val="24"/>
          <w:lang w:val="en-MY"/>
        </w:rPr>
        <w:t>Supplementary Method</w:t>
      </w:r>
    </w:p>
    <w:p w14:paraId="6C333CE4" w14:textId="3E9BFD17" w:rsidR="002C6224" w:rsidRDefault="006A6E12" w:rsidP="0090466D">
      <w:pPr>
        <w:pStyle w:val="BodyText"/>
        <w:spacing w:line="480" w:lineRule="auto"/>
        <w:ind w:firstLine="357"/>
        <w:jc w:val="both"/>
      </w:pPr>
      <w:r>
        <w:t>It</w:t>
      </w:r>
      <w:r w:rsidR="00E0011F" w:rsidRPr="007D3C76">
        <w:t xml:space="preserve"> was critical to </w:t>
      </w:r>
      <w:r w:rsidR="002064C5">
        <w:t>ensure tha</w:t>
      </w:r>
      <w:r w:rsidR="00E0011F" w:rsidRPr="007D3C76">
        <w:t xml:space="preserve">t the channels in ROIs were not contaminated by noisy or non-activated signals. </w:t>
      </w:r>
      <w:r w:rsidR="006065EB" w:rsidRPr="007D3C76">
        <w:t xml:space="preserve">Figure </w:t>
      </w:r>
      <w:r w:rsidR="006065EB">
        <w:t>S1</w:t>
      </w:r>
      <w:r w:rsidR="006065EB" w:rsidRPr="007D3C76">
        <w:t xml:space="preserve"> shows the flowchart of </w:t>
      </w:r>
      <w:proofErr w:type="spellStart"/>
      <w:r w:rsidR="006065EB" w:rsidRPr="007D3C76">
        <w:t>fNIRS</w:t>
      </w:r>
      <w:proofErr w:type="spellEnd"/>
      <w:r w:rsidR="006065EB" w:rsidRPr="007D3C76">
        <w:t xml:space="preserve"> signal preprocessing to channel confirmation </w:t>
      </w:r>
      <w:r w:rsidR="00B55107">
        <w:t>for</w:t>
      </w:r>
      <w:r w:rsidR="006065EB" w:rsidRPr="007D3C76">
        <w:t xml:space="preserve"> each ROI.</w:t>
      </w:r>
      <w:r w:rsidR="006065EB">
        <w:t xml:space="preserve"> </w:t>
      </w:r>
      <w:r w:rsidR="00E0011F" w:rsidRPr="007D3C76">
        <w:t xml:space="preserve">We applied a simple theory to confirm the quality of the signals in each ROI, i.e., the time-series </w:t>
      </w:r>
      <w:proofErr w:type="spellStart"/>
      <w:r w:rsidR="00E0011F" w:rsidRPr="007D3C76">
        <w:t>HbO</w:t>
      </w:r>
      <w:proofErr w:type="spellEnd"/>
      <w:r w:rsidR="00E0011F" w:rsidRPr="007D3C76">
        <w:t xml:space="preserve"> signal of the channels should be positively correlated with each other</w:t>
      </w:r>
      <w:r w:rsidR="00E0011F" w:rsidRPr="007D3C76">
        <w:fldChar w:fldCharType="begin"/>
      </w:r>
      <w:r w:rsidR="00DA14BC">
        <w:instrText xml:space="preserve"> ADDIN EN.CITE &lt;EndNote&gt;&lt;Cite&gt;&lt;Author&gt;Sato&lt;/Author&gt;&lt;Year&gt;2013&lt;/Year&gt;&lt;RecNum&gt;88&lt;/RecNum&gt;&lt;DisplayText&gt;&lt;style face="superscript"&gt;1&lt;/style&gt;&lt;/DisplayText&gt;&lt;record&gt;&lt;rec-number&gt;88&lt;/rec-number&gt;&lt;foreign-keys&gt;&lt;key app="EN" db-id="zf5xw9vrnzdvvweardspxzep520fwspdxxer" timestamp="1620310144"&gt;88&lt;/key&gt;&lt;/foreign-keys&gt;&lt;ref-type name="Journal Article"&gt;17&lt;/ref-type&gt;&lt;contributors&gt;&lt;authors&gt;&lt;author&gt;Sato, Hiroki&lt;/author&gt;&lt;author&gt;Yahata, Noriaki&lt;/author&gt;&lt;author&gt;Funane, Tsukasa&lt;/author&gt;&lt;author&gt;Takizawa, Ryu&lt;/author&gt;&lt;author&gt;Katura, Takusige&lt;/author&gt;&lt;author&gt;Atsumori, Hirokazu&lt;/author&gt;&lt;author&gt;Nishimura, Yukika&lt;/author&gt;&lt;author&gt;Kinoshita, Akihide&lt;/author&gt;&lt;author&gt;Kiguchi, Masashi&lt;/author&gt;&lt;author&gt;Koizumi, Hideaki&lt;/author&gt;&lt;/authors&gt;&lt;/contributors&gt;&lt;titles&gt;&lt;title&gt;A NIRS–fMRI investigation of prefrontal cortex activity during a working memory task&lt;/title&gt;&lt;secondary-title&gt;Neuroimage&lt;/secondary-title&gt;&lt;/titles&gt;&lt;periodical&gt;&lt;full-title&gt;Neuroimage&lt;/full-title&gt;&lt;/periodical&gt;&lt;pages&gt;158-173&lt;/pages&gt;&lt;volume&gt;83&lt;/volume&gt;&lt;dates&gt;&lt;year&gt;2013&lt;/year&gt;&lt;/dates&gt;&lt;isbn&gt;1053-8119&lt;/isbn&gt;&lt;urls&gt;&lt;/urls&gt;&lt;/record&gt;&lt;/Cite&gt;&lt;/EndNote&gt;</w:instrText>
      </w:r>
      <w:r w:rsidR="00E0011F" w:rsidRPr="007D3C76">
        <w:fldChar w:fldCharType="separate"/>
      </w:r>
      <w:r w:rsidR="00DA14BC" w:rsidRPr="00DA14BC">
        <w:rPr>
          <w:noProof/>
          <w:vertAlign w:val="superscript"/>
        </w:rPr>
        <w:t>1</w:t>
      </w:r>
      <w:r w:rsidR="00E0011F" w:rsidRPr="007D3C76">
        <w:fldChar w:fldCharType="end"/>
      </w:r>
      <w:r w:rsidR="001D5B48">
        <w:t>.</w:t>
      </w:r>
      <w:r w:rsidR="00E0011F" w:rsidRPr="007D3C76">
        <w:t xml:space="preserve"> Pearson’s correlation was conducted between each channel with all other respective channels in each ROI. The average correlation was computed for each channel. A channel was removed from the ROI if its average correlation was less than 0.</w:t>
      </w:r>
      <w:r w:rsidR="00743D5A">
        <w:t>5</w:t>
      </w:r>
      <w:r w:rsidR="00E0011F" w:rsidRPr="007D3C76">
        <w:t>. The 0.</w:t>
      </w:r>
      <w:r w:rsidR="00743D5A">
        <w:t>5</w:t>
      </w:r>
      <w:r w:rsidR="00E0011F" w:rsidRPr="007D3C76">
        <w:t xml:space="preserve"> threshold corresponds to the “moderate” correlation strength</w:t>
      </w:r>
      <w:r w:rsidR="00E0011F" w:rsidRPr="007D3C76">
        <w:fldChar w:fldCharType="begin"/>
      </w:r>
      <w:r w:rsidR="00DA14BC">
        <w:instrText xml:space="preserve"> ADDIN EN.CITE &lt;EndNote&gt;&lt;Cite&gt;&lt;Author&gt;Akoglu&lt;/Author&gt;&lt;Year&gt;2018&lt;/Year&gt;&lt;RecNum&gt;20&lt;/RecNum&gt;&lt;DisplayText&gt;&lt;style face="superscript"&gt;2&lt;/style&gt;&lt;/DisplayText&gt;&lt;record&gt;&lt;rec-number&gt;20&lt;/rec-number&gt;&lt;foreign-keys&gt;&lt;key app="EN" db-id="xfat95aalw9tabes5a1pw59lsd2w52dr0a02" timestamp="1648430623"&gt;20&lt;/key&gt;&lt;/foreign-keys&gt;&lt;ref-type name="Journal Article"&gt;17&lt;/ref-type&gt;&lt;contributors&gt;&lt;authors&gt;&lt;author&gt;Akoglu, Haldun&lt;/author&gt;&lt;/authors&gt;&lt;/contributors&gt;&lt;titles&gt;&lt;title&gt;User&amp;apos;s guide to correlation coefficients&lt;/title&gt;&lt;secondary-title&gt;Turkish journal of emergency medicine&lt;/secondary-title&gt;&lt;/titles&gt;&lt;periodical&gt;&lt;full-title&gt;Turkish journal of emergency medicine&lt;/full-title&gt;&lt;/periodical&gt;&lt;pages&gt;91-93&lt;/pages&gt;&lt;volume&gt;18&lt;/volume&gt;&lt;number&gt;3&lt;/number&gt;&lt;dates&gt;&lt;year&gt;2018&lt;/year&gt;&lt;/dates&gt;&lt;isbn&gt;2452-2473&lt;/isbn&gt;&lt;urls&gt;&lt;/urls&gt;&lt;/record&gt;&lt;/Cite&gt;&lt;/EndNote&gt;</w:instrText>
      </w:r>
      <w:r w:rsidR="00E0011F" w:rsidRPr="007D3C76">
        <w:fldChar w:fldCharType="separate"/>
      </w:r>
      <w:r w:rsidR="00DA14BC" w:rsidRPr="00DA14BC">
        <w:rPr>
          <w:noProof/>
          <w:vertAlign w:val="superscript"/>
        </w:rPr>
        <w:t>2</w:t>
      </w:r>
      <w:r w:rsidR="00E0011F" w:rsidRPr="007D3C76">
        <w:fldChar w:fldCharType="end"/>
      </w:r>
      <w:r w:rsidR="001D5B48">
        <w:t>.</w:t>
      </w:r>
      <w:r w:rsidR="00E0011F" w:rsidRPr="007D3C76">
        <w:t xml:space="preserve"> The steps were repeated till every channel in the ROI satisfied the condition. If only a single channel remained in the ROI, the participant would be removed from further analysis. This also implies that each ROI needs to have at least two channels for confirmation. </w:t>
      </w:r>
    </w:p>
    <w:p w14:paraId="73B260E6" w14:textId="12451692" w:rsidR="00E0011F" w:rsidRPr="007D3C76" w:rsidRDefault="00001990" w:rsidP="0090466D">
      <w:pPr>
        <w:pStyle w:val="BodyText"/>
        <w:spacing w:line="480" w:lineRule="auto"/>
        <w:ind w:firstLine="357"/>
        <w:jc w:val="both"/>
      </w:pPr>
      <w:r>
        <w:t xml:space="preserve">In addition, we </w:t>
      </w:r>
      <w:r w:rsidR="00BE7BF9">
        <w:t>identified</w:t>
      </w:r>
      <w:r w:rsidR="00332A58">
        <w:t xml:space="preserve"> those</w:t>
      </w:r>
      <w:r w:rsidR="00396E04">
        <w:t xml:space="preserve"> </w:t>
      </w:r>
      <w:proofErr w:type="spellStart"/>
      <w:r w:rsidR="00943FA2">
        <w:t>HbO</w:t>
      </w:r>
      <w:proofErr w:type="spellEnd"/>
      <w:r w:rsidR="00943FA2">
        <w:t xml:space="preserve"> </w:t>
      </w:r>
      <w:r w:rsidR="005338FF">
        <w:t>deviation</w:t>
      </w:r>
      <w:r w:rsidR="00396E04">
        <w:t>s</w:t>
      </w:r>
      <w:r w:rsidR="001B1907">
        <w:t xml:space="preserve"> (</w:t>
      </w:r>
      <w:r w:rsidR="00C847C0">
        <w:t>without</w:t>
      </w:r>
      <w:r w:rsidR="00D32391">
        <w:t xml:space="preserve"> </w:t>
      </w:r>
      <w:r w:rsidR="0083594B">
        <w:t>temporal derivative distribution repair algorithm)</w:t>
      </w:r>
      <w:r w:rsidR="00396E04">
        <w:t xml:space="preserve"> </w:t>
      </w:r>
      <w:r w:rsidR="00332A58">
        <w:t xml:space="preserve">that </w:t>
      </w:r>
      <w:r w:rsidR="00396E04">
        <w:t>exceed</w:t>
      </w:r>
      <w:r w:rsidR="005338FF">
        <w:t xml:space="preserve"> </w:t>
      </w:r>
      <w:r w:rsidR="002E24AA">
        <w:t xml:space="preserve">the </w:t>
      </w:r>
      <w:r w:rsidR="005338FF">
        <w:t>0.05</w:t>
      </w:r>
      <w:r w:rsidR="00241D98">
        <w:t>-</w:t>
      </w:r>
      <w:r w:rsidR="005338FF">
        <w:t>mM·mm</w:t>
      </w:r>
      <w:r w:rsidR="0060699A">
        <w:t xml:space="preserve"> threshold within two consecutive sampling points</w:t>
      </w:r>
      <w:r w:rsidR="001B1907">
        <w:t xml:space="preserve"> as severe motion artifacts</w:t>
      </w:r>
      <w:r w:rsidR="005E1022">
        <w:fldChar w:fldCharType="begin"/>
      </w:r>
      <w:r w:rsidR="005E1022">
        <w:instrText xml:space="preserve"> ADDIN EN.CITE &lt;EndNote&gt;&lt;Cite&gt;&lt;Author&gt;Sutoko&lt;/Author&gt;&lt;Year&gt;2016&lt;/Year&gt;&lt;RecNum&gt;269&lt;/RecNum&gt;&lt;DisplayText&gt;&lt;style face="superscript"&gt;3&lt;/style&gt;&lt;/DisplayText&gt;&lt;record&gt;&lt;rec-number&gt;269&lt;/rec-number&gt;&lt;foreign-keys&gt;&lt;key app="EN" db-id="zf5xw9vrnzdvvweardspxzep520fwspdxxer" timestamp="1666468545"&gt;269&lt;/key&gt;&lt;/foreign-keys&gt;&lt;ref-type name="Journal Article"&gt;17&lt;/ref-type&gt;&lt;contributors&gt;&lt;authors&gt;&lt;author&gt;Sutoko, Stephanie&lt;/author&gt;&lt;author&gt;Sato, Hiroki&lt;/author&gt;&lt;author&gt;Maki, Atsushi&lt;/author&gt;&lt;author&gt;Kiguchi, Masashi&lt;/author&gt;&lt;author&gt;Hirabayashi, Yukiko&lt;/author&gt;&lt;author&gt;Atsumori, Hirokazu&lt;/author&gt;&lt;author&gt;Obata, Akiko&lt;/author&gt;&lt;author&gt;Funane, Tsukasa&lt;/author&gt;&lt;author&gt;Katura, Takusige&lt;/author&gt;&lt;/authors&gt;&lt;/contributors&gt;&lt;titles&gt;&lt;title&gt;Tutorial on platform for optical topography analysis tools&lt;/title&gt;&lt;secondary-title&gt;Neurophotonics&lt;/secondary-title&gt;&lt;/titles&gt;&lt;periodical&gt;&lt;full-title&gt;Neurophotonics&lt;/full-title&gt;&lt;/periodical&gt;&lt;pages&gt;010801&lt;/pages&gt;&lt;volume&gt;3&lt;/volume&gt;&lt;number&gt;1&lt;/number&gt;&lt;dates&gt;&lt;year&gt;2016&lt;/year&gt;&lt;/dates&gt;&lt;isbn&gt;2329-423X&lt;/isbn&gt;&lt;urls&gt;&lt;/urls&gt;&lt;/record&gt;&lt;/Cite&gt;&lt;/EndNote&gt;</w:instrText>
      </w:r>
      <w:r w:rsidR="005E1022">
        <w:fldChar w:fldCharType="separate"/>
      </w:r>
      <w:r w:rsidR="005E1022" w:rsidRPr="005E1022">
        <w:rPr>
          <w:noProof/>
          <w:vertAlign w:val="superscript"/>
        </w:rPr>
        <w:t>3</w:t>
      </w:r>
      <w:r w:rsidR="005E1022">
        <w:fldChar w:fldCharType="end"/>
      </w:r>
      <w:r w:rsidR="009B5908">
        <w:t xml:space="preserve">. The trials </w:t>
      </w:r>
      <w:r w:rsidR="001B1907">
        <w:t xml:space="preserve">were </w:t>
      </w:r>
      <w:r w:rsidR="00EF1A72">
        <w:t xml:space="preserve">considered corrupted </w:t>
      </w:r>
      <w:r w:rsidR="002C6224">
        <w:t xml:space="preserve">when </w:t>
      </w:r>
      <w:r w:rsidR="00206280">
        <w:t xml:space="preserve">more than 10% of the </w:t>
      </w:r>
      <w:r w:rsidR="006065EB">
        <w:t xml:space="preserve">sampling </w:t>
      </w:r>
      <w:r w:rsidR="00206280">
        <w:t xml:space="preserve">points over the task duration </w:t>
      </w:r>
      <w:r w:rsidR="002C6224">
        <w:t>were identified as severe motion artif</w:t>
      </w:r>
      <w:r w:rsidR="00D3682F">
        <w:t>ac</w:t>
      </w:r>
      <w:r w:rsidR="005E1022">
        <w:t>ts.</w:t>
      </w:r>
    </w:p>
    <w:p w14:paraId="0F015B2E" w14:textId="77777777" w:rsidR="00E0011F" w:rsidRPr="00E0011F" w:rsidRDefault="00E0011F">
      <w:pPr>
        <w:rPr>
          <w:sz w:val="24"/>
          <w:szCs w:val="24"/>
          <w:lang w:val="en-US"/>
        </w:rPr>
      </w:pPr>
    </w:p>
    <w:p w14:paraId="3C64BB5B" w14:textId="7F7478A2" w:rsidR="001C6CD3" w:rsidRDefault="001C6CD3">
      <w:pPr>
        <w:rPr>
          <w:b/>
          <w:bCs/>
          <w:sz w:val="24"/>
          <w:szCs w:val="24"/>
          <w:lang w:val="en-MY"/>
        </w:rPr>
      </w:pPr>
    </w:p>
    <w:p w14:paraId="5F91B470" w14:textId="193C760E" w:rsidR="008C16D2" w:rsidRPr="007D3C76" w:rsidRDefault="00BA5CD9" w:rsidP="008C16D2">
      <w:pPr>
        <w:spacing w:after="0" w:line="360" w:lineRule="auto"/>
        <w:jc w:val="center"/>
        <w:rPr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70056BA2" wp14:editId="64FC7F44">
            <wp:extent cx="5760000" cy="6426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42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42060" w14:textId="53287CEA" w:rsidR="008C16D2" w:rsidRPr="00BF4863" w:rsidRDefault="008C16D2" w:rsidP="00BF4863">
      <w:pPr>
        <w:spacing w:after="0" w:line="480" w:lineRule="auto"/>
        <w:jc w:val="both"/>
        <w:rPr>
          <w:sz w:val="24"/>
          <w:szCs w:val="24"/>
          <w:lang w:val="en-US"/>
        </w:rPr>
      </w:pPr>
      <w:r w:rsidRPr="00BF4863">
        <w:rPr>
          <w:b/>
          <w:bCs/>
          <w:sz w:val="24"/>
          <w:szCs w:val="24"/>
          <w:lang w:val="en-US"/>
        </w:rPr>
        <w:t xml:space="preserve">Figure </w:t>
      </w:r>
      <w:r w:rsidR="000D1698" w:rsidRPr="00BF4863">
        <w:rPr>
          <w:b/>
          <w:bCs/>
          <w:sz w:val="24"/>
          <w:szCs w:val="24"/>
          <w:lang w:val="en-US"/>
        </w:rPr>
        <w:t>S</w:t>
      </w:r>
      <w:r w:rsidRPr="00BF4863">
        <w:rPr>
          <w:b/>
          <w:bCs/>
          <w:sz w:val="24"/>
          <w:szCs w:val="24"/>
          <w:lang w:val="en-US"/>
        </w:rPr>
        <w:t>1:</w:t>
      </w:r>
      <w:r w:rsidRPr="00BF4863">
        <w:rPr>
          <w:sz w:val="24"/>
          <w:szCs w:val="24"/>
          <w:lang w:val="en-US"/>
        </w:rPr>
        <w:t xml:space="preserve"> The flowchart of </w:t>
      </w:r>
      <w:proofErr w:type="spellStart"/>
      <w:r w:rsidRPr="00BF4863">
        <w:rPr>
          <w:sz w:val="24"/>
          <w:szCs w:val="24"/>
          <w:lang w:val="en-US"/>
        </w:rPr>
        <w:t>fNIRS</w:t>
      </w:r>
      <w:proofErr w:type="spellEnd"/>
      <w:r w:rsidRPr="00BF4863">
        <w:rPr>
          <w:sz w:val="24"/>
          <w:szCs w:val="24"/>
          <w:lang w:val="en-US"/>
        </w:rPr>
        <w:t xml:space="preserve"> signal preprocessing to channel confirmation for each ROI.</w:t>
      </w:r>
    </w:p>
    <w:p w14:paraId="69F676A8" w14:textId="534D0E73" w:rsidR="00046E06" w:rsidRDefault="00046E06" w:rsidP="00603F56">
      <w:pPr>
        <w:spacing w:after="0" w:line="480" w:lineRule="auto"/>
        <w:jc w:val="center"/>
        <w:rPr>
          <w:lang w:val="en-US"/>
        </w:rPr>
      </w:pPr>
    </w:p>
    <w:p w14:paraId="474945B6" w14:textId="61042617" w:rsidR="00BF4863" w:rsidRDefault="00BF4863" w:rsidP="00957CC1">
      <w:pPr>
        <w:spacing w:after="0" w:line="480" w:lineRule="auto"/>
        <w:rPr>
          <w:lang w:val="en-US"/>
        </w:rPr>
      </w:pPr>
    </w:p>
    <w:p w14:paraId="12D9A8E4" w14:textId="77777777" w:rsidR="00957CC1" w:rsidRDefault="00957CC1" w:rsidP="00957CC1">
      <w:pPr>
        <w:spacing w:after="0" w:line="480" w:lineRule="auto"/>
        <w:rPr>
          <w:lang w:val="en-US"/>
        </w:rPr>
      </w:pPr>
    </w:p>
    <w:p w14:paraId="4883F30A" w14:textId="77777777" w:rsidR="00957CC1" w:rsidRDefault="00957CC1" w:rsidP="00957CC1">
      <w:pPr>
        <w:spacing w:after="0" w:line="480" w:lineRule="auto"/>
        <w:rPr>
          <w:lang w:val="en-US"/>
        </w:rPr>
      </w:pPr>
    </w:p>
    <w:p w14:paraId="77362B6D" w14:textId="742CE417" w:rsidR="00BF4863" w:rsidRDefault="00BF4863" w:rsidP="00603F56">
      <w:pPr>
        <w:spacing w:after="0" w:line="480" w:lineRule="auto"/>
        <w:jc w:val="center"/>
        <w:rPr>
          <w:lang w:val="en-US"/>
        </w:rPr>
      </w:pPr>
    </w:p>
    <w:p w14:paraId="79D30426" w14:textId="122EED15" w:rsidR="00270125" w:rsidRPr="007D3C76" w:rsidRDefault="00270125" w:rsidP="00D45BDA">
      <w:pPr>
        <w:spacing w:after="0" w:line="360" w:lineRule="auto"/>
        <w:rPr>
          <w:sz w:val="24"/>
          <w:szCs w:val="24"/>
          <w:lang w:val="en-US"/>
        </w:rPr>
      </w:pPr>
    </w:p>
    <w:p w14:paraId="7B695708" w14:textId="28C42348" w:rsidR="00316513" w:rsidRPr="006A6E12" w:rsidRDefault="00DA14BC" w:rsidP="00481834">
      <w:pPr>
        <w:spacing w:after="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</w:t>
      </w:r>
      <w:r w:rsidR="006A6E12" w:rsidRPr="00350C2E">
        <w:rPr>
          <w:b/>
          <w:sz w:val="24"/>
          <w:szCs w:val="24"/>
        </w:rPr>
        <w:t>eferences</w:t>
      </w:r>
    </w:p>
    <w:p w14:paraId="42A985C1" w14:textId="77777777" w:rsidR="005E1022" w:rsidRPr="005E1022" w:rsidRDefault="00316513" w:rsidP="00A26F62">
      <w:pPr>
        <w:pStyle w:val="EndNoteBibliography"/>
        <w:spacing w:after="0"/>
        <w:ind w:left="340" w:hanging="340"/>
        <w:jc w:val="both"/>
      </w:pPr>
      <w:r>
        <w:rPr>
          <w:b/>
          <w:bCs/>
          <w:sz w:val="24"/>
          <w:szCs w:val="24"/>
          <w:lang w:val="en-US"/>
        </w:rPr>
        <w:fldChar w:fldCharType="begin"/>
      </w:r>
      <w:r>
        <w:rPr>
          <w:b/>
          <w:bCs/>
          <w:sz w:val="24"/>
          <w:szCs w:val="24"/>
          <w:lang w:val="en-US"/>
        </w:rPr>
        <w:instrText xml:space="preserve"> ADDIN EN.REFLIST </w:instrText>
      </w:r>
      <w:r>
        <w:rPr>
          <w:b/>
          <w:bCs/>
          <w:sz w:val="24"/>
          <w:szCs w:val="24"/>
          <w:lang w:val="en-US"/>
        </w:rPr>
        <w:fldChar w:fldCharType="separate"/>
      </w:r>
      <w:r w:rsidR="005E1022" w:rsidRPr="005E1022">
        <w:t>1</w:t>
      </w:r>
      <w:r w:rsidR="005E1022" w:rsidRPr="005E1022">
        <w:tab/>
        <w:t>Sato, H.</w:t>
      </w:r>
      <w:r w:rsidR="005E1022" w:rsidRPr="005E1022">
        <w:rPr>
          <w:i/>
        </w:rPr>
        <w:t xml:space="preserve"> et al.</w:t>
      </w:r>
      <w:r w:rsidR="005E1022" w:rsidRPr="005E1022">
        <w:t xml:space="preserve"> A NIRS–fMRI investigation of prefrontal cortex activity during a working memory task. </w:t>
      </w:r>
      <w:r w:rsidR="005E1022" w:rsidRPr="005E1022">
        <w:rPr>
          <w:i/>
        </w:rPr>
        <w:t>Neuroimage</w:t>
      </w:r>
      <w:r w:rsidR="005E1022" w:rsidRPr="005E1022">
        <w:t xml:space="preserve"> </w:t>
      </w:r>
      <w:r w:rsidR="005E1022" w:rsidRPr="005E1022">
        <w:rPr>
          <w:b/>
        </w:rPr>
        <w:t>83</w:t>
      </w:r>
      <w:r w:rsidR="005E1022" w:rsidRPr="005E1022">
        <w:t>, 158-173 (2013).</w:t>
      </w:r>
    </w:p>
    <w:p w14:paraId="62D8837D" w14:textId="77777777" w:rsidR="005E1022" w:rsidRPr="005E1022" w:rsidRDefault="005E1022" w:rsidP="00A26F62">
      <w:pPr>
        <w:pStyle w:val="EndNoteBibliography"/>
        <w:spacing w:after="0"/>
        <w:ind w:left="340" w:hanging="340"/>
        <w:jc w:val="both"/>
      </w:pPr>
      <w:r w:rsidRPr="005E1022">
        <w:t>2</w:t>
      </w:r>
      <w:r w:rsidRPr="005E1022">
        <w:tab/>
        <w:t xml:space="preserve">Akoglu, H. User's guide to correlation coefficients. </w:t>
      </w:r>
      <w:r w:rsidRPr="005E1022">
        <w:rPr>
          <w:i/>
        </w:rPr>
        <w:t>Turkish journal of emergency medicine</w:t>
      </w:r>
      <w:r w:rsidRPr="005E1022">
        <w:t xml:space="preserve"> </w:t>
      </w:r>
      <w:r w:rsidRPr="005E1022">
        <w:rPr>
          <w:b/>
        </w:rPr>
        <w:t>18</w:t>
      </w:r>
      <w:r w:rsidRPr="005E1022">
        <w:t>, 91-93 (2018).</w:t>
      </w:r>
    </w:p>
    <w:p w14:paraId="20D83751" w14:textId="77777777" w:rsidR="005E1022" w:rsidRPr="005E1022" w:rsidRDefault="005E1022" w:rsidP="00A26F62">
      <w:pPr>
        <w:pStyle w:val="EndNoteBibliography"/>
        <w:ind w:left="340" w:hanging="340"/>
        <w:jc w:val="both"/>
      </w:pPr>
      <w:r w:rsidRPr="005E1022">
        <w:t>3</w:t>
      </w:r>
      <w:r w:rsidRPr="005E1022">
        <w:tab/>
        <w:t>Sutoko, S.</w:t>
      </w:r>
      <w:r w:rsidRPr="005E1022">
        <w:rPr>
          <w:i/>
        </w:rPr>
        <w:t xml:space="preserve"> et al.</w:t>
      </w:r>
      <w:r w:rsidRPr="005E1022">
        <w:t xml:space="preserve"> Tutorial on platform for optical topography analysis tools. </w:t>
      </w:r>
      <w:r w:rsidRPr="005E1022">
        <w:rPr>
          <w:i/>
        </w:rPr>
        <w:t>Neurophotonics</w:t>
      </w:r>
      <w:r w:rsidRPr="005E1022">
        <w:t xml:space="preserve"> </w:t>
      </w:r>
      <w:r w:rsidRPr="005E1022">
        <w:rPr>
          <w:b/>
        </w:rPr>
        <w:t>3</w:t>
      </w:r>
      <w:r w:rsidRPr="005E1022">
        <w:t>, 010801 (2016).</w:t>
      </w:r>
    </w:p>
    <w:p w14:paraId="5BB5913D" w14:textId="5C0DC25E" w:rsidR="008C16D2" w:rsidRPr="008C16D2" w:rsidRDefault="00316513" w:rsidP="00481834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fldChar w:fldCharType="end"/>
      </w:r>
    </w:p>
    <w:sectPr w:rsidR="008C16D2" w:rsidRPr="008C16D2" w:rsidSect="0077690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xw9vrnzdvvweardspxzep520fwspdxxer&quot;&gt;My EndNote Library&lt;record-ids&gt;&lt;item&gt;88&lt;/item&gt;&lt;item&gt;269&lt;/item&gt;&lt;/record-ids&gt;&lt;/item&gt;&lt;/Libraries&gt;"/>
  </w:docVars>
  <w:rsids>
    <w:rsidRoot w:val="001C6CD3"/>
    <w:rsid w:val="00001990"/>
    <w:rsid w:val="00046E06"/>
    <w:rsid w:val="00067181"/>
    <w:rsid w:val="000A7308"/>
    <w:rsid w:val="000C38AB"/>
    <w:rsid w:val="000D1698"/>
    <w:rsid w:val="0011771C"/>
    <w:rsid w:val="001551C1"/>
    <w:rsid w:val="00180FEC"/>
    <w:rsid w:val="00183E75"/>
    <w:rsid w:val="001B1907"/>
    <w:rsid w:val="001C6CD3"/>
    <w:rsid w:val="001D5B48"/>
    <w:rsid w:val="00206280"/>
    <w:rsid w:val="002064C5"/>
    <w:rsid w:val="00241D98"/>
    <w:rsid w:val="0025531F"/>
    <w:rsid w:val="00270125"/>
    <w:rsid w:val="002A2EF8"/>
    <w:rsid w:val="002C2047"/>
    <w:rsid w:val="002C6224"/>
    <w:rsid w:val="002E171C"/>
    <w:rsid w:val="002E24AA"/>
    <w:rsid w:val="002E323C"/>
    <w:rsid w:val="002F1EEE"/>
    <w:rsid w:val="00316513"/>
    <w:rsid w:val="00332A58"/>
    <w:rsid w:val="00383B18"/>
    <w:rsid w:val="00396E04"/>
    <w:rsid w:val="004628D0"/>
    <w:rsid w:val="00481834"/>
    <w:rsid w:val="004A2746"/>
    <w:rsid w:val="004C11DF"/>
    <w:rsid w:val="005338FF"/>
    <w:rsid w:val="005A4B95"/>
    <w:rsid w:val="005E1022"/>
    <w:rsid w:val="00603F56"/>
    <w:rsid w:val="006065EB"/>
    <w:rsid w:val="0060699A"/>
    <w:rsid w:val="006A6E12"/>
    <w:rsid w:val="00730028"/>
    <w:rsid w:val="00743D5A"/>
    <w:rsid w:val="00753B30"/>
    <w:rsid w:val="0077690D"/>
    <w:rsid w:val="0083594B"/>
    <w:rsid w:val="008C16D2"/>
    <w:rsid w:val="0090466D"/>
    <w:rsid w:val="00943FA2"/>
    <w:rsid w:val="00957CC1"/>
    <w:rsid w:val="009700C2"/>
    <w:rsid w:val="009B5908"/>
    <w:rsid w:val="00A26F62"/>
    <w:rsid w:val="00A64895"/>
    <w:rsid w:val="00A72B83"/>
    <w:rsid w:val="00A83464"/>
    <w:rsid w:val="00B22368"/>
    <w:rsid w:val="00B55107"/>
    <w:rsid w:val="00BA5CD9"/>
    <w:rsid w:val="00BE7BF9"/>
    <w:rsid w:val="00BF4863"/>
    <w:rsid w:val="00C04B20"/>
    <w:rsid w:val="00C544CC"/>
    <w:rsid w:val="00C847C0"/>
    <w:rsid w:val="00CA1235"/>
    <w:rsid w:val="00D23AD1"/>
    <w:rsid w:val="00D32391"/>
    <w:rsid w:val="00D3682F"/>
    <w:rsid w:val="00D45BDA"/>
    <w:rsid w:val="00D91BE4"/>
    <w:rsid w:val="00DA14BC"/>
    <w:rsid w:val="00E0011F"/>
    <w:rsid w:val="00E133FA"/>
    <w:rsid w:val="00EB791A"/>
    <w:rsid w:val="00EF1A72"/>
    <w:rsid w:val="00EF33CC"/>
    <w:rsid w:val="00F5167E"/>
    <w:rsid w:val="00F51D4B"/>
    <w:rsid w:val="00F7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5AD0B"/>
  <w14:defaultImageDpi w14:val="330"/>
  <w15:chartTrackingRefBased/>
  <w15:docId w15:val="{0FF044A8-9C95-4649-B0C5-40FBF00CD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551C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E0011F"/>
    <w:pPr>
      <w:widowControl w:val="0"/>
      <w:autoSpaceDE w:val="0"/>
      <w:autoSpaceDN w:val="0"/>
      <w:spacing w:after="0"/>
    </w:pPr>
    <w:rPr>
      <w:rFonts w:eastAsia="Times New Roman" w:cs="Times New Roman"/>
      <w:sz w:val="24"/>
      <w:szCs w:val="24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0011F"/>
    <w:rPr>
      <w:rFonts w:eastAsia="Times New Roman" w:cs="Times New Roman"/>
      <w:sz w:val="24"/>
      <w:szCs w:val="24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1651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16513"/>
    <w:rPr>
      <w:rFonts w:eastAsia="Times New Roman" w:cs="Times New Roman"/>
      <w:noProof/>
      <w:sz w:val="24"/>
      <w:szCs w:val="24"/>
      <w:lang w:val="en-GB"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316513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316513"/>
    <w:rPr>
      <w:rFonts w:eastAsia="Times New Roman" w:cs="Times New Roman"/>
      <w:noProof/>
      <w:sz w:val="24"/>
      <w:szCs w:val="24"/>
      <w:lang w:val="en-GB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am Ghai</dc:creator>
  <cp:keywords/>
  <dc:description/>
  <cp:lastModifiedBy>Lim Lam Ghai</cp:lastModifiedBy>
  <cp:revision>78</cp:revision>
  <dcterms:created xsi:type="dcterms:W3CDTF">2022-05-05T05:52:00Z</dcterms:created>
  <dcterms:modified xsi:type="dcterms:W3CDTF">2023-04-28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6e743dfc8ed275e9086ce6b3fdfda08bc6730a037a854ec60939dc7eb0ec12</vt:lpwstr>
  </property>
</Properties>
</file>